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9DE" w:rsidRDefault="00F2283F" w:rsidP="00480E9F">
      <w:pPr>
        <w:jc w:val="both"/>
        <w:outlineLvl w:val="0"/>
        <w:rPr>
          <w:rFonts w:ascii="Perpetua" w:hAnsi="Perpetua" w:cstheme="minorHAnsi"/>
          <w:b/>
          <w:sz w:val="24"/>
        </w:rPr>
      </w:pPr>
      <w:bookmarkStart w:id="0" w:name="_GoBack"/>
      <w:bookmarkEnd w:id="0"/>
      <w:r>
        <w:rPr>
          <w:rFonts w:ascii="Perpetua" w:hAnsi="Perpetua" w:cstheme="minorHAnsi"/>
          <w:b/>
          <w:sz w:val="24"/>
        </w:rPr>
        <w:t>Leadership</w:t>
      </w:r>
    </w:p>
    <w:p w:rsidR="00F2283F" w:rsidRPr="00480E9F" w:rsidRDefault="00F2283F" w:rsidP="00480E9F">
      <w:pPr>
        <w:jc w:val="both"/>
        <w:outlineLvl w:val="0"/>
        <w:rPr>
          <w:rFonts w:ascii="Perpetua" w:hAnsi="Perpetua" w:cstheme="minorHAnsi"/>
          <w:b/>
          <w:sz w:val="24"/>
        </w:rPr>
      </w:pPr>
    </w:p>
    <w:p w:rsidR="00B726D5" w:rsidRDefault="00B726D5" w:rsidP="0010657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Perpetua" w:hAnsi="Perpetua" w:cstheme="minorHAnsi"/>
          <w:sz w:val="24"/>
        </w:rPr>
      </w:pPr>
      <w:r w:rsidRPr="00B726D5">
        <w:rPr>
          <w:rFonts w:ascii="Perpetua" w:hAnsi="Perpetua" w:cstheme="minorHAnsi"/>
          <w:sz w:val="24"/>
        </w:rPr>
        <w:t xml:space="preserve">Would you please tell me about yourself, </w:t>
      </w:r>
      <w:r w:rsidR="007A1554">
        <w:rPr>
          <w:rFonts w:ascii="Perpetua" w:hAnsi="Perpetua" w:cstheme="minorHAnsi"/>
          <w:sz w:val="24"/>
        </w:rPr>
        <w:t>including your current</w:t>
      </w:r>
      <w:r w:rsidR="0055189B">
        <w:rPr>
          <w:rFonts w:ascii="Perpetua" w:hAnsi="Perpetua" w:cstheme="minorHAnsi"/>
          <w:sz w:val="24"/>
        </w:rPr>
        <w:t xml:space="preserve"> role</w:t>
      </w:r>
      <w:r w:rsidR="00BA432A">
        <w:rPr>
          <w:rFonts w:ascii="Perpetua" w:hAnsi="Perpetua" w:cstheme="minorHAnsi"/>
          <w:sz w:val="24"/>
        </w:rPr>
        <w:t xml:space="preserve"> in the recent study</w:t>
      </w:r>
      <w:r w:rsidRPr="00B726D5">
        <w:rPr>
          <w:rFonts w:ascii="Perpetua" w:hAnsi="Perpetua" w:cstheme="minorHAnsi"/>
          <w:sz w:val="24"/>
        </w:rPr>
        <w:t xml:space="preserve">? </w:t>
      </w:r>
    </w:p>
    <w:p w:rsidR="001821EE" w:rsidRDefault="001821EE" w:rsidP="00106576">
      <w:pPr>
        <w:pStyle w:val="ListParagraph"/>
        <w:numPr>
          <w:ilvl w:val="1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DB5718">
        <w:rPr>
          <w:rFonts w:ascii="Perpetua" w:hAnsi="Perpetua" w:cstheme="minorHAnsi"/>
          <w:b/>
          <w:sz w:val="24"/>
        </w:rPr>
        <w:t>Prompt:</w:t>
      </w:r>
      <w:r w:rsidRPr="001821EE">
        <w:rPr>
          <w:rFonts w:ascii="Perpetua" w:hAnsi="Perpetua" w:cstheme="minorHAnsi"/>
          <w:sz w:val="24"/>
        </w:rPr>
        <w:t xml:space="preserve"> </w:t>
      </w:r>
      <w:r w:rsidR="00DB5718">
        <w:rPr>
          <w:rFonts w:ascii="Perpetua" w:hAnsi="Perpetua" w:cstheme="minorHAnsi"/>
          <w:sz w:val="24"/>
        </w:rPr>
        <w:t xml:space="preserve">How </w:t>
      </w:r>
      <w:r w:rsidRPr="001821EE">
        <w:rPr>
          <w:rFonts w:ascii="Perpetua" w:hAnsi="Perpetua" w:cstheme="minorHAnsi"/>
          <w:sz w:val="24"/>
        </w:rPr>
        <w:t xml:space="preserve">long have you been working </w:t>
      </w:r>
      <w:r w:rsidR="00DB5718">
        <w:rPr>
          <w:rFonts w:ascii="Perpetua" w:hAnsi="Perpetua" w:cstheme="minorHAnsi"/>
          <w:sz w:val="24"/>
        </w:rPr>
        <w:t xml:space="preserve">at the current role? What </w:t>
      </w:r>
      <w:r w:rsidR="002A2B39">
        <w:rPr>
          <w:rFonts w:ascii="Perpetua" w:hAnsi="Perpetua" w:cstheme="minorHAnsi"/>
          <w:sz w:val="24"/>
        </w:rPr>
        <w:t>s/he enjoys about the</w:t>
      </w:r>
      <w:r w:rsidR="00DB5718">
        <w:rPr>
          <w:rFonts w:ascii="Perpetua" w:hAnsi="Perpetua" w:cstheme="minorHAnsi"/>
          <w:sz w:val="24"/>
        </w:rPr>
        <w:t xml:space="preserve"> role especially relationship with</w:t>
      </w:r>
      <w:r w:rsidR="0055189B">
        <w:rPr>
          <w:rFonts w:ascii="Perpetua" w:hAnsi="Perpetua" w:cstheme="minorHAnsi"/>
          <w:sz w:val="24"/>
        </w:rPr>
        <w:t xml:space="preserve"> community member</w:t>
      </w:r>
      <w:r w:rsidR="006631AF">
        <w:rPr>
          <w:rFonts w:ascii="Perpetua" w:hAnsi="Perpetua" w:cstheme="minorHAnsi"/>
          <w:sz w:val="24"/>
        </w:rPr>
        <w:t xml:space="preserve">s </w:t>
      </w:r>
      <w:r w:rsidRPr="001821EE">
        <w:rPr>
          <w:rFonts w:ascii="Perpetua" w:hAnsi="Perpetua" w:cstheme="minorHAnsi"/>
          <w:sz w:val="24"/>
        </w:rPr>
        <w:t>?</w:t>
      </w:r>
    </w:p>
    <w:p w:rsidR="00A739F5" w:rsidRDefault="00A739F5" w:rsidP="00106576">
      <w:pPr>
        <w:pStyle w:val="ListParagraph"/>
        <w:numPr>
          <w:ilvl w:val="1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b/>
          <w:sz w:val="24"/>
        </w:rPr>
        <w:t>What projects/research activties/interventions are you currently implementing and where.</w:t>
      </w:r>
    </w:p>
    <w:p w:rsidR="00A739F5" w:rsidRDefault="00A739F5" w:rsidP="00106576">
      <w:pPr>
        <w:pStyle w:val="ListParagraph"/>
        <w:numPr>
          <w:ilvl w:val="1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</w:t>
      </w:r>
      <w:r w:rsidR="0003291D">
        <w:rPr>
          <w:rFonts w:ascii="Perpetua" w:hAnsi="Perpetua" w:cstheme="minorHAnsi"/>
          <w:sz w:val="24"/>
        </w:rPr>
        <w:t>b</w:t>
      </w:r>
      <w:r>
        <w:rPr>
          <w:rFonts w:ascii="Perpetua" w:hAnsi="Perpetua" w:cstheme="minorHAnsi"/>
          <w:sz w:val="24"/>
        </w:rPr>
        <w:t>out their role in</w:t>
      </w:r>
      <w:r w:rsidR="00763D4E">
        <w:rPr>
          <w:rFonts w:ascii="Perpetua" w:hAnsi="Perpetua" w:cstheme="minorHAnsi"/>
          <w:sz w:val="24"/>
        </w:rPr>
        <w:t xml:space="preserve"> </w:t>
      </w:r>
      <w:r>
        <w:rPr>
          <w:rFonts w:ascii="Perpetua" w:hAnsi="Perpetua" w:cstheme="minorHAnsi"/>
          <w:sz w:val="24"/>
        </w:rPr>
        <w:t xml:space="preserve">line with governement </w:t>
      </w:r>
      <w:r w:rsidR="00763D4E">
        <w:rPr>
          <w:rFonts w:ascii="Perpetua" w:hAnsi="Perpetua" w:cstheme="minorHAnsi"/>
          <w:sz w:val="24"/>
        </w:rPr>
        <w:t xml:space="preserve">and community </w:t>
      </w:r>
      <w:r>
        <w:rPr>
          <w:rFonts w:ascii="Perpetua" w:hAnsi="Perpetua" w:cstheme="minorHAnsi"/>
          <w:sz w:val="24"/>
        </w:rPr>
        <w:t>agenda.</w:t>
      </w:r>
    </w:p>
    <w:p w:rsidR="006631AF" w:rsidRDefault="006631AF" w:rsidP="00106576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4F251A">
        <w:rPr>
          <w:rFonts w:ascii="Perpetua" w:hAnsi="Perpetua" w:cstheme="minorHAnsi"/>
          <w:sz w:val="24"/>
        </w:rPr>
        <w:t xml:space="preserve">What do you consider important about your job/role </w:t>
      </w:r>
      <w:r w:rsidR="00297481">
        <w:rPr>
          <w:rFonts w:ascii="Perpetua" w:hAnsi="Perpetua" w:cstheme="minorHAnsi"/>
          <w:sz w:val="24"/>
        </w:rPr>
        <w:t>in this tudy?</w:t>
      </w:r>
    </w:p>
    <w:p w:rsidR="00042101" w:rsidRDefault="00042101" w:rsidP="00106576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do you know about research ethics?</w:t>
      </w:r>
    </w:p>
    <w:p w:rsidR="00CE50ED" w:rsidRDefault="00CE50ED" w:rsidP="00CE50ED">
      <w:pPr>
        <w:pStyle w:val="ListParagraph"/>
        <w:numPr>
          <w:ilvl w:val="1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trainning, knwolegde on how to promote ethical conduct of research with human subjects</w:t>
      </w:r>
    </w:p>
    <w:p w:rsidR="00CE50ED" w:rsidRDefault="00CE50ED" w:rsidP="00CE50ED">
      <w:pPr>
        <w:pStyle w:val="ListParagraph"/>
        <w:numPr>
          <w:ilvl w:val="1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Relevance of ethics in agricutlure and nutrition research</w:t>
      </w:r>
    </w:p>
    <w:p w:rsidR="00CE50ED" w:rsidRPr="00CE50ED" w:rsidRDefault="00CE50ED" w:rsidP="00CE50ED">
      <w:pPr>
        <w:jc w:val="both"/>
        <w:rPr>
          <w:rFonts w:ascii="Perpetua" w:hAnsi="Perpetua" w:cstheme="minorHAnsi"/>
          <w:sz w:val="24"/>
        </w:rPr>
      </w:pPr>
    </w:p>
    <w:p w:rsidR="00CE50ED" w:rsidRDefault="00CE50ED" w:rsidP="00106576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dd</w:t>
      </w:r>
    </w:p>
    <w:p w:rsidR="006414AA" w:rsidRDefault="006414AA" w:rsidP="006414AA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</w:p>
    <w:p w:rsidR="002C12EB" w:rsidRDefault="002C12EB" w:rsidP="000409D3">
      <w:pPr>
        <w:pStyle w:val="ListParagraph"/>
        <w:ind w:left="360"/>
        <w:jc w:val="both"/>
        <w:outlineLvl w:val="0"/>
        <w:rPr>
          <w:rFonts w:ascii="Perpetua" w:hAnsi="Perpetua" w:cstheme="minorHAnsi"/>
          <w:b/>
          <w:sz w:val="24"/>
        </w:rPr>
      </w:pPr>
      <w:r w:rsidRPr="002C12EB">
        <w:rPr>
          <w:rFonts w:ascii="Perpetua" w:hAnsi="Perpetua" w:cstheme="minorHAnsi"/>
          <w:b/>
          <w:sz w:val="24"/>
        </w:rPr>
        <w:t>Trial experiences and relflections</w:t>
      </w:r>
    </w:p>
    <w:p w:rsidR="000409D3" w:rsidRPr="002C12EB" w:rsidRDefault="000409D3" w:rsidP="000409D3">
      <w:pPr>
        <w:pStyle w:val="ListParagraph"/>
        <w:ind w:left="360"/>
        <w:jc w:val="both"/>
        <w:outlineLvl w:val="0"/>
        <w:rPr>
          <w:rFonts w:ascii="Perpetua" w:hAnsi="Perpetua" w:cstheme="minorHAnsi"/>
          <w:b/>
          <w:sz w:val="24"/>
        </w:rPr>
      </w:pPr>
    </w:p>
    <w:p w:rsidR="002C12EB" w:rsidRPr="000409D3" w:rsidRDefault="002C12EB" w:rsidP="002C12EB">
      <w:pPr>
        <w:pStyle w:val="ListParagraph"/>
        <w:numPr>
          <w:ilvl w:val="0"/>
          <w:numId w:val="2"/>
        </w:numPr>
        <w:jc w:val="both"/>
        <w:outlineLvl w:val="0"/>
        <w:rPr>
          <w:rFonts w:ascii="Perpetua" w:hAnsi="Perpetua" w:cstheme="minorHAnsi"/>
          <w:sz w:val="24"/>
        </w:rPr>
      </w:pPr>
      <w:r w:rsidRPr="000409D3">
        <w:rPr>
          <w:rFonts w:ascii="Perpetua" w:hAnsi="Perpetua" w:cstheme="minorHAnsi"/>
          <w:sz w:val="24"/>
        </w:rPr>
        <w:t>How would you describe your overall trial experience from the time this project commenced?</w:t>
      </w:r>
    </w:p>
    <w:p w:rsidR="002C12EB" w:rsidRPr="000409D3" w:rsidRDefault="002C12EB" w:rsidP="000409D3">
      <w:pPr>
        <w:pStyle w:val="ListParagraph"/>
        <w:numPr>
          <w:ilvl w:val="0"/>
          <w:numId w:val="14"/>
        </w:numPr>
        <w:jc w:val="both"/>
        <w:outlineLvl w:val="0"/>
        <w:rPr>
          <w:rFonts w:ascii="Perpetua" w:hAnsi="Perpetua" w:cstheme="minorHAnsi"/>
          <w:sz w:val="24"/>
        </w:rPr>
      </w:pPr>
      <w:r w:rsidRPr="000409D3">
        <w:rPr>
          <w:rFonts w:ascii="Perpetua" w:hAnsi="Perpetua" w:cstheme="minorHAnsi"/>
          <w:sz w:val="24"/>
        </w:rPr>
        <w:t>Probe about inovlement in protocol design, formative research, trial activties, workshops, involevement with trial participants in Kasungu</w:t>
      </w:r>
    </w:p>
    <w:p w:rsidR="002C12EB" w:rsidRPr="000409D3" w:rsidRDefault="002C12EB" w:rsidP="002C12EB">
      <w:pPr>
        <w:pStyle w:val="ListParagraph"/>
        <w:numPr>
          <w:ilvl w:val="0"/>
          <w:numId w:val="2"/>
        </w:numPr>
        <w:jc w:val="both"/>
        <w:outlineLvl w:val="0"/>
        <w:rPr>
          <w:rFonts w:ascii="Perpetua" w:hAnsi="Perpetua" w:cstheme="minorHAnsi"/>
          <w:sz w:val="24"/>
        </w:rPr>
      </w:pPr>
      <w:r w:rsidRPr="000409D3">
        <w:rPr>
          <w:rFonts w:ascii="Perpetua" w:hAnsi="Perpetua" w:cstheme="minorHAnsi"/>
          <w:sz w:val="24"/>
        </w:rPr>
        <w:t>What has been your overall expeience during the conduct of this trial?</w:t>
      </w:r>
    </w:p>
    <w:p w:rsidR="002C12EB" w:rsidRPr="000409D3" w:rsidRDefault="002C12EB" w:rsidP="000409D3">
      <w:pPr>
        <w:pStyle w:val="ListParagraph"/>
        <w:numPr>
          <w:ilvl w:val="1"/>
          <w:numId w:val="2"/>
        </w:numPr>
        <w:jc w:val="both"/>
        <w:outlineLvl w:val="0"/>
        <w:rPr>
          <w:rFonts w:ascii="Perpetua" w:hAnsi="Perpetua" w:cstheme="minorHAnsi"/>
          <w:sz w:val="24"/>
        </w:rPr>
      </w:pPr>
      <w:r w:rsidRPr="000409D3">
        <w:rPr>
          <w:rFonts w:ascii="Perpetua" w:hAnsi="Perpetua" w:cstheme="minorHAnsi"/>
          <w:sz w:val="24"/>
        </w:rPr>
        <w:t>Probe what made theis research experience difference from any other research experience?</w:t>
      </w:r>
    </w:p>
    <w:p w:rsidR="002C12EB" w:rsidRPr="000409D3" w:rsidRDefault="002C12EB" w:rsidP="000409D3">
      <w:pPr>
        <w:pStyle w:val="ListParagraph"/>
        <w:numPr>
          <w:ilvl w:val="1"/>
          <w:numId w:val="2"/>
        </w:numPr>
        <w:jc w:val="both"/>
        <w:outlineLvl w:val="0"/>
        <w:rPr>
          <w:rFonts w:ascii="Perpetua" w:hAnsi="Perpetua" w:cstheme="minorHAnsi"/>
          <w:sz w:val="24"/>
        </w:rPr>
      </w:pPr>
      <w:r w:rsidRPr="000409D3">
        <w:rPr>
          <w:rFonts w:ascii="Perpetua" w:hAnsi="Perpetua" w:cstheme="minorHAnsi"/>
          <w:sz w:val="24"/>
        </w:rPr>
        <w:t>Probe about the involvement of the ethics team</w:t>
      </w:r>
    </w:p>
    <w:p w:rsidR="002C12EB" w:rsidRPr="000409D3" w:rsidRDefault="002C12EB" w:rsidP="002C12EB">
      <w:pPr>
        <w:pStyle w:val="ListParagraph"/>
        <w:numPr>
          <w:ilvl w:val="0"/>
          <w:numId w:val="2"/>
        </w:numPr>
        <w:jc w:val="both"/>
        <w:outlineLvl w:val="0"/>
        <w:rPr>
          <w:rFonts w:ascii="Perpetua" w:hAnsi="Perpetua" w:cstheme="minorHAnsi"/>
          <w:sz w:val="24"/>
        </w:rPr>
      </w:pPr>
      <w:r w:rsidRPr="000409D3">
        <w:rPr>
          <w:rFonts w:ascii="Perpetua" w:hAnsi="Perpetua" w:cstheme="minorHAnsi"/>
          <w:sz w:val="24"/>
        </w:rPr>
        <w:t>How would you describe your experience with the ethics team in agricutlure, nutrition and health research project?</w:t>
      </w:r>
    </w:p>
    <w:p w:rsidR="002C12EB" w:rsidRPr="000409D3" w:rsidRDefault="002C12EB" w:rsidP="00FF7856">
      <w:pPr>
        <w:pStyle w:val="ListParagraph"/>
        <w:numPr>
          <w:ilvl w:val="1"/>
          <w:numId w:val="2"/>
        </w:numPr>
        <w:jc w:val="both"/>
        <w:outlineLvl w:val="0"/>
        <w:rPr>
          <w:rFonts w:ascii="Perpetua" w:hAnsi="Perpetua" w:cstheme="minorHAnsi"/>
          <w:b/>
          <w:sz w:val="24"/>
        </w:rPr>
      </w:pPr>
      <w:r w:rsidRPr="000409D3">
        <w:rPr>
          <w:rFonts w:ascii="Perpetua" w:hAnsi="Perpetua" w:cstheme="minorHAnsi"/>
          <w:sz w:val="24"/>
        </w:rPr>
        <w:t>Probe about benefits and challenges</w:t>
      </w:r>
    </w:p>
    <w:p w:rsidR="002C12EB" w:rsidRPr="002C12EB" w:rsidRDefault="002C12EB" w:rsidP="002C12EB">
      <w:pPr>
        <w:jc w:val="both"/>
        <w:outlineLvl w:val="0"/>
        <w:rPr>
          <w:rFonts w:ascii="Perpetua" w:hAnsi="Perpetua" w:cstheme="minorHAnsi"/>
          <w:b/>
          <w:sz w:val="24"/>
        </w:rPr>
      </w:pPr>
    </w:p>
    <w:p w:rsidR="002C12EB" w:rsidRPr="00A422AF" w:rsidRDefault="002C12EB" w:rsidP="00A422AF">
      <w:pPr>
        <w:pStyle w:val="ListParagraph"/>
        <w:numPr>
          <w:ilvl w:val="0"/>
          <w:numId w:val="2"/>
        </w:numPr>
        <w:jc w:val="both"/>
        <w:outlineLvl w:val="0"/>
        <w:rPr>
          <w:rFonts w:ascii="Perpetua" w:hAnsi="Perpetua" w:cstheme="minorHAnsi"/>
          <w:b/>
          <w:sz w:val="24"/>
        </w:rPr>
      </w:pPr>
      <w:r>
        <w:rPr>
          <w:rFonts w:ascii="Perpetua" w:hAnsi="Perpetua" w:cstheme="minorHAnsi"/>
          <w:b/>
          <w:sz w:val="24"/>
        </w:rPr>
        <w:t>Ethics</w:t>
      </w:r>
    </w:p>
    <w:p w:rsidR="001E1A49" w:rsidRDefault="001E1A49" w:rsidP="000C7588">
      <w:pPr>
        <w:rPr>
          <w:rFonts w:ascii="Perpetua" w:hAnsi="Perpetua" w:cstheme="minorHAnsi"/>
          <w:b/>
          <w:sz w:val="24"/>
        </w:rPr>
      </w:pPr>
    </w:p>
    <w:p w:rsidR="00876EAC" w:rsidRPr="00A23F0A" w:rsidRDefault="008B5487" w:rsidP="002E4B55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color w:val="0070C0"/>
          <w:sz w:val="24"/>
        </w:rPr>
      </w:pPr>
      <w:r w:rsidRPr="00876EAC">
        <w:rPr>
          <w:rFonts w:ascii="Perpetua" w:hAnsi="Perpetua" w:cstheme="minorHAnsi"/>
          <w:sz w:val="24"/>
        </w:rPr>
        <w:t>What</w:t>
      </w:r>
      <w:r w:rsidR="00876EAC" w:rsidRPr="00876EAC">
        <w:rPr>
          <w:rFonts w:ascii="Perpetua" w:hAnsi="Perpetua" w:cstheme="minorHAnsi"/>
          <w:sz w:val="24"/>
        </w:rPr>
        <w:t xml:space="preserve"> values inform the implementation of Agricultutue and nutrtion research/ interventions?</w:t>
      </w:r>
      <w:r w:rsidRPr="00876EAC">
        <w:rPr>
          <w:rFonts w:ascii="Perpetua" w:hAnsi="Perpetua" w:cstheme="minorHAnsi"/>
          <w:sz w:val="24"/>
        </w:rPr>
        <w:t xml:space="preserve"> </w:t>
      </w:r>
    </w:p>
    <w:p w:rsidR="0023201D" w:rsidRDefault="0023201D" w:rsidP="0023201D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values do you think uphold Agriculture research?</w:t>
      </w:r>
    </w:p>
    <w:p w:rsidR="00876EAC" w:rsidRPr="00876EAC" w:rsidRDefault="00876EAC" w:rsidP="00876EAC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color w:val="0070C0"/>
          <w:sz w:val="24"/>
        </w:rPr>
      </w:pPr>
      <w:r>
        <w:rPr>
          <w:rFonts w:ascii="Perpetua" w:hAnsi="Perpetua" w:cstheme="minorHAnsi"/>
          <w:sz w:val="24"/>
        </w:rPr>
        <w:t>Probe: about its impact? How do they measure impact?</w:t>
      </w:r>
    </w:p>
    <w:p w:rsidR="00946830" w:rsidRPr="0023201D" w:rsidRDefault="00876EAC" w:rsidP="00A23F0A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color w:val="0070C0"/>
          <w:sz w:val="24"/>
        </w:rPr>
      </w:pPr>
      <w:r>
        <w:rPr>
          <w:rFonts w:ascii="Perpetua" w:hAnsi="Perpetua" w:cstheme="minorHAnsi"/>
          <w:sz w:val="24"/>
        </w:rPr>
        <w:t>What are some of the outcomes of this approach</w:t>
      </w:r>
      <w:r w:rsidR="00946830">
        <w:rPr>
          <w:rFonts w:ascii="Perpetua" w:hAnsi="Perpetua" w:cstheme="minorHAnsi"/>
          <w:sz w:val="24"/>
        </w:rPr>
        <w:t>?</w:t>
      </w:r>
    </w:p>
    <w:p w:rsidR="001C2212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What </w:t>
      </w:r>
      <w:r w:rsidR="00DD5F54">
        <w:rPr>
          <w:rFonts w:ascii="Perpetua" w:hAnsi="Perpetua" w:cstheme="minorHAnsi"/>
          <w:sz w:val="24"/>
        </w:rPr>
        <w:t xml:space="preserve">were some </w:t>
      </w:r>
      <w:r w:rsidR="00042101">
        <w:rPr>
          <w:rFonts w:ascii="Perpetua" w:hAnsi="Perpetua" w:cstheme="minorHAnsi"/>
          <w:sz w:val="24"/>
        </w:rPr>
        <w:t xml:space="preserve">of </w:t>
      </w:r>
      <w:r w:rsidR="00DD5F54">
        <w:rPr>
          <w:rFonts w:ascii="Perpetua" w:hAnsi="Perpetua" w:cstheme="minorHAnsi"/>
          <w:sz w:val="24"/>
        </w:rPr>
        <w:t>your responsibilities as a reseachers in</w:t>
      </w:r>
      <w:r w:rsidR="0031248B">
        <w:rPr>
          <w:rFonts w:ascii="Perpetua" w:hAnsi="Perpetua" w:cstheme="minorHAnsi"/>
          <w:sz w:val="24"/>
        </w:rPr>
        <w:t xml:space="preserve"> </w:t>
      </w:r>
      <w:r w:rsidR="00DD5F54">
        <w:rPr>
          <w:rFonts w:ascii="Perpetua" w:hAnsi="Perpetua" w:cstheme="minorHAnsi"/>
          <w:sz w:val="24"/>
        </w:rPr>
        <w:t>this trial</w:t>
      </w:r>
      <w:r w:rsidRPr="00013030">
        <w:rPr>
          <w:rFonts w:ascii="Perpetua" w:hAnsi="Perpetua" w:cstheme="minorHAnsi"/>
          <w:sz w:val="24"/>
        </w:rPr>
        <w:t>?</w:t>
      </w:r>
    </w:p>
    <w:p w:rsidR="00AC4CDA" w:rsidRDefault="00B22E2F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How would you describe your understanding of </w:t>
      </w:r>
      <w:r w:rsidR="00AC4CDA">
        <w:rPr>
          <w:rFonts w:ascii="Perpetua" w:hAnsi="Perpetua" w:cstheme="minorHAnsi"/>
          <w:sz w:val="24"/>
        </w:rPr>
        <w:t xml:space="preserve"> ethic</w:t>
      </w:r>
      <w:r w:rsidR="003E4C3D">
        <w:rPr>
          <w:rFonts w:ascii="Perpetua" w:hAnsi="Perpetua" w:cstheme="minorHAnsi"/>
          <w:sz w:val="24"/>
        </w:rPr>
        <w:t>s</w:t>
      </w:r>
      <w:r w:rsidR="00AC4CDA">
        <w:rPr>
          <w:rFonts w:ascii="Perpetua" w:hAnsi="Perpetua" w:cstheme="minorHAnsi"/>
          <w:sz w:val="24"/>
        </w:rPr>
        <w:t xml:space="preserve"> in agriculture</w:t>
      </w:r>
    </w:p>
    <w:p w:rsidR="000A6BBE" w:rsidRDefault="00B22E2F" w:rsidP="00FF785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: w</w:t>
      </w:r>
      <w:r w:rsidR="000A6BBE">
        <w:rPr>
          <w:rFonts w:ascii="Perpetua" w:hAnsi="Perpetua" w:cstheme="minorHAnsi"/>
          <w:sz w:val="24"/>
        </w:rPr>
        <w:t>hat are some of the ethical issues t</w:t>
      </w:r>
      <w:r>
        <w:rPr>
          <w:rFonts w:ascii="Perpetua" w:hAnsi="Perpetua" w:cstheme="minorHAnsi"/>
          <w:sz w:val="24"/>
        </w:rPr>
        <w:t>hat you</w:t>
      </w:r>
      <w:r w:rsidR="000A6BBE">
        <w:rPr>
          <w:rFonts w:ascii="Perpetua" w:hAnsi="Perpetua" w:cstheme="minorHAnsi"/>
          <w:sz w:val="24"/>
        </w:rPr>
        <w:t>y encountered in the research?</w:t>
      </w:r>
    </w:p>
    <w:p w:rsidR="000A6BBE" w:rsidRDefault="00B22E2F" w:rsidP="00FF785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:</w:t>
      </w:r>
      <w:r w:rsidR="000A6BBE">
        <w:rPr>
          <w:rFonts w:ascii="Perpetua" w:hAnsi="Perpetua" w:cstheme="minorHAnsi"/>
          <w:sz w:val="24"/>
        </w:rPr>
        <w:t>How would you narrate your over expoure to ethics? Trainning, teachings and programme/project support</w:t>
      </w:r>
    </w:p>
    <w:p w:rsidR="00CA5E58" w:rsidRDefault="00CA5E58" w:rsidP="004061EA">
      <w:pPr>
        <w:jc w:val="both"/>
        <w:rPr>
          <w:rFonts w:ascii="Perpetua" w:hAnsi="Perpetua" w:cstheme="minorHAnsi"/>
          <w:b/>
          <w:sz w:val="24"/>
        </w:rPr>
      </w:pPr>
    </w:p>
    <w:p w:rsidR="004A19CF" w:rsidRPr="004A19CF" w:rsidRDefault="004A19CF" w:rsidP="004A19CF">
      <w:pPr>
        <w:pStyle w:val="ListParagraph"/>
        <w:spacing w:line="360" w:lineRule="auto"/>
        <w:ind w:left="360"/>
        <w:jc w:val="both"/>
        <w:rPr>
          <w:rFonts w:ascii="Perpetua" w:hAnsi="Perpetua" w:cstheme="minorHAnsi"/>
          <w:b/>
          <w:sz w:val="24"/>
        </w:rPr>
      </w:pPr>
      <w:r w:rsidRPr="004A19CF">
        <w:rPr>
          <w:rFonts w:ascii="Perpetua" w:hAnsi="Perpetua" w:cstheme="minorHAnsi"/>
          <w:b/>
          <w:sz w:val="24"/>
        </w:rPr>
        <w:t>Reseearch Governance</w:t>
      </w:r>
      <w:r w:rsidR="00B731B5">
        <w:rPr>
          <w:rFonts w:ascii="Perpetua" w:hAnsi="Perpetua" w:cstheme="minorHAnsi"/>
          <w:b/>
          <w:sz w:val="24"/>
        </w:rPr>
        <w:t xml:space="preserve"> </w:t>
      </w:r>
      <w:r w:rsidR="00A013C8">
        <w:rPr>
          <w:rFonts w:ascii="Perpetua" w:hAnsi="Perpetua" w:cstheme="minorHAnsi"/>
          <w:b/>
          <w:sz w:val="24"/>
        </w:rPr>
        <w:t>and systems</w:t>
      </w:r>
    </w:p>
    <w:p w:rsidR="00533743" w:rsidRPr="00533743" w:rsidRDefault="00C40F9A" w:rsidP="00533743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What are the structures, processess and pratices that support the conduct of </w:t>
      </w:r>
      <w:r w:rsidR="00533743" w:rsidRPr="00533743">
        <w:rPr>
          <w:rFonts w:ascii="Perpetua" w:hAnsi="Perpetua" w:cstheme="minorHAnsi"/>
          <w:sz w:val="24"/>
        </w:rPr>
        <w:t xml:space="preserve">Agrictulture and nutrition </w:t>
      </w:r>
      <w:r>
        <w:rPr>
          <w:rFonts w:ascii="Perpetua" w:hAnsi="Perpetua" w:cstheme="minorHAnsi"/>
          <w:sz w:val="24"/>
        </w:rPr>
        <w:t>research in Malawi</w:t>
      </w:r>
      <w:r w:rsidR="00533743" w:rsidRPr="00533743">
        <w:rPr>
          <w:rFonts w:ascii="Perpetua" w:hAnsi="Perpetua" w:cstheme="minorHAnsi"/>
          <w:sz w:val="24"/>
        </w:rPr>
        <w:t>?</w:t>
      </w:r>
    </w:p>
    <w:p w:rsidR="00533743" w:rsidRPr="00533743" w:rsidRDefault="00533743" w:rsidP="00533743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 w:rsidRPr="00533743">
        <w:rPr>
          <w:rFonts w:ascii="Perpetua" w:hAnsi="Perpetua" w:cstheme="minorHAnsi"/>
          <w:sz w:val="24"/>
        </w:rPr>
        <w:t xml:space="preserve">Probe: How are research proposals reviewed? By who? </w:t>
      </w:r>
    </w:p>
    <w:p w:rsidR="00533743" w:rsidRPr="00533743" w:rsidRDefault="00533743" w:rsidP="00533743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 w:rsidRPr="00533743">
        <w:rPr>
          <w:rFonts w:ascii="Perpetua" w:hAnsi="Perpetua" w:cstheme="minorHAnsi"/>
          <w:sz w:val="24"/>
        </w:rPr>
        <w:t>What stakeholders are involved, their mandate and role in the governance system</w:t>
      </w:r>
    </w:p>
    <w:p w:rsidR="00533743" w:rsidRDefault="00533743" w:rsidP="00533743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 w:rsidRPr="00533743">
        <w:rPr>
          <w:rFonts w:ascii="Perpetua" w:hAnsi="Perpetua" w:cstheme="minorHAnsi"/>
          <w:sz w:val="24"/>
        </w:rPr>
        <w:t xml:space="preserve">Are there guiding principles that inform the research practice? </w:t>
      </w:r>
    </w:p>
    <w:p w:rsidR="00B02314" w:rsidRDefault="00B02314" w:rsidP="00B02314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lastRenderedPageBreak/>
        <w:t>Probe about strategies that imporove the conduct of research</w:t>
      </w:r>
    </w:p>
    <w:p w:rsidR="00823063" w:rsidRDefault="00823063" w:rsidP="00B02314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kind of policy is used in Agriculture to govern the conduct of research?</w:t>
      </w:r>
    </w:p>
    <w:p w:rsidR="00B02314" w:rsidRDefault="00B02314" w:rsidP="00B02314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do they researchers in agriculture safeguard the interest of those particpatin in research</w:t>
      </w:r>
    </w:p>
    <w:p w:rsidR="00B02314" w:rsidRDefault="00B02314" w:rsidP="00B02314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Their benefits to current Malawian setting?</w:t>
      </w:r>
    </w:p>
    <w:p w:rsidR="00B10D63" w:rsidRDefault="00B10D63" w:rsidP="00533743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for any guidelines or reulations that govern agriculture, nutriton an health research</w:t>
      </w:r>
    </w:p>
    <w:p w:rsidR="00B10D63" w:rsidRPr="00533743" w:rsidRDefault="00B10D63" w:rsidP="00B10D63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: Their relevance, availbility, applicability</w:t>
      </w:r>
    </w:p>
    <w:p w:rsidR="00533743" w:rsidRPr="00533743" w:rsidRDefault="00533743" w:rsidP="00533743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 w:rsidRPr="00533743">
        <w:rPr>
          <w:rFonts w:ascii="Perpetua" w:hAnsi="Perpetua" w:cstheme="minorHAnsi"/>
          <w:sz w:val="24"/>
        </w:rPr>
        <w:t>Challenges and advantages of this approach</w:t>
      </w:r>
    </w:p>
    <w:p w:rsidR="00533743" w:rsidRPr="00533743" w:rsidRDefault="00533743" w:rsidP="00533743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 w:rsidRPr="00533743">
        <w:rPr>
          <w:rFonts w:ascii="Perpetua" w:hAnsi="Perpetua" w:cstheme="minorHAnsi"/>
          <w:sz w:val="24"/>
        </w:rPr>
        <w:t>Recommendations and suggestion for solving the challenges</w:t>
      </w:r>
    </w:p>
    <w:p w:rsidR="00781502" w:rsidRDefault="00781502" w:rsidP="00781502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would you describe the importance of structures, procedures and processes that promote ethical conduct of research in agricutlre?</w:t>
      </w:r>
    </w:p>
    <w:p w:rsidR="00781502" w:rsidRDefault="00781502" w:rsidP="00781502">
      <w:pPr>
        <w:pStyle w:val="ListParagraph"/>
        <w:numPr>
          <w:ilvl w:val="2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Probe: How the pricniples were applied, </w:t>
      </w:r>
    </w:p>
    <w:p w:rsidR="00781502" w:rsidRDefault="00781502" w:rsidP="0078150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297481" w:rsidRDefault="00297481" w:rsidP="00297481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3A2C99" w:rsidRPr="00285B5E" w:rsidRDefault="003A2C99" w:rsidP="00DB5D8C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</w:p>
    <w:p w:rsidR="001A60B7" w:rsidRPr="00541CB2" w:rsidRDefault="001A60B7" w:rsidP="00106576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THIS IS THE END OF THE QUESTIONNAIRE:</w:t>
      </w:r>
    </w:p>
    <w:p w:rsidR="001A60B7" w:rsidRPr="00541CB2" w:rsidRDefault="001A60B7" w:rsidP="00106576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REMEMBER TO THANK THE RESPONDENT FOR THEIR TIME.</w:t>
      </w:r>
    </w:p>
    <w:p w:rsidR="005D5474" w:rsidRPr="00541CB2" w:rsidRDefault="005D5474" w:rsidP="00480E9F">
      <w:pPr>
        <w:pStyle w:val="ListParagraph"/>
        <w:jc w:val="both"/>
        <w:outlineLvl w:val="0"/>
        <w:rPr>
          <w:rFonts w:ascii="Perpetua" w:hAnsi="Perpetua" w:cstheme="minorHAnsi"/>
          <w:sz w:val="24"/>
        </w:rPr>
      </w:pPr>
    </w:p>
    <w:sectPr w:rsidR="005D5474" w:rsidRPr="00541CB2" w:rsidSect="00EA298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0BF9" w:rsidRDefault="007C0BF9" w:rsidP="00903160">
      <w:r>
        <w:separator/>
      </w:r>
    </w:p>
  </w:endnote>
  <w:endnote w:type="continuationSeparator" w:id="0">
    <w:p w:rsidR="007C0BF9" w:rsidRDefault="007C0BF9" w:rsidP="0090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2712201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A0246" w:rsidRDefault="007A024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F785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F785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:rsidR="007A0246" w:rsidRPr="00903160" w:rsidRDefault="007A0246">
    <w:pPr>
      <w:pStyle w:val="Footer"/>
      <w:rPr>
        <w:rFonts w:asciiTheme="minorHAnsi" w:hAnsiTheme="minorHAnsi" w:cstheme="minorHAnsi"/>
        <w:sz w:val="16"/>
        <w:szCs w:val="16"/>
      </w:rPr>
    </w:pPr>
    <w:r>
      <w:rPr>
        <w:rFonts w:asciiTheme="minorHAnsi" w:hAnsiTheme="minorHAnsi" w:cstheme="minorHAnsi"/>
        <w:sz w:val="16"/>
        <w:szCs w:val="16"/>
      </w:rPr>
      <w:t xml:space="preserve">SM IDI Version </w:t>
    </w:r>
    <w:r w:rsidR="00B22E2F">
      <w:rPr>
        <w:rFonts w:asciiTheme="minorHAnsi" w:hAnsiTheme="minorHAnsi" w:cstheme="minorHAnsi"/>
        <w:sz w:val="16"/>
        <w:szCs w:val="16"/>
      </w:rPr>
      <w:t>2 dated 25 November 20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0BF9" w:rsidRDefault="007C0BF9" w:rsidP="00903160">
      <w:r>
        <w:separator/>
      </w:r>
    </w:p>
  </w:footnote>
  <w:footnote w:type="continuationSeparator" w:id="0">
    <w:p w:rsidR="007C0BF9" w:rsidRDefault="007C0BF9" w:rsidP="009031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4DB" w:rsidRPr="00CD5BD8" w:rsidRDefault="00CD5BD8">
    <w:pPr>
      <w:pStyle w:val="Header"/>
      <w:rPr>
        <w:lang w:val="en-ZA"/>
      </w:rPr>
    </w:pPr>
    <w:r>
      <w:rPr>
        <w:lang w:val="en-ZA"/>
      </w:rPr>
      <w:t>KI Agriculture Version 1.0 dated 08 October, 201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55443"/>
    <w:multiLevelType w:val="hybridMultilevel"/>
    <w:tmpl w:val="9C8E99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BC5D65"/>
    <w:multiLevelType w:val="hybridMultilevel"/>
    <w:tmpl w:val="5C8A9A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CE2DBD"/>
    <w:multiLevelType w:val="hybridMultilevel"/>
    <w:tmpl w:val="FF2E32B6"/>
    <w:lvl w:ilvl="0" w:tplc="FD5079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B3511"/>
    <w:multiLevelType w:val="hybridMultilevel"/>
    <w:tmpl w:val="F8E05E6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AAACF512">
      <w:start w:val="23"/>
      <w:numFmt w:val="decimal"/>
      <w:lvlText w:val="%4"/>
      <w:lvlJc w:val="left"/>
      <w:pPr>
        <w:ind w:left="2520" w:hanging="360"/>
      </w:pPr>
      <w:rPr>
        <w:rFonts w:hint="default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301C0A"/>
    <w:multiLevelType w:val="hybridMultilevel"/>
    <w:tmpl w:val="DAACA898"/>
    <w:lvl w:ilvl="0" w:tplc="29E0C8DE">
      <w:start w:val="1"/>
      <w:numFmt w:val="decimal"/>
      <w:lvlText w:val="%1)"/>
      <w:lvlJc w:val="left"/>
      <w:pPr>
        <w:ind w:left="360" w:hanging="360"/>
      </w:pPr>
      <w:rPr>
        <w:sz w:val="20"/>
        <w:szCs w:val="20"/>
      </w:r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  <w:sz w:val="20"/>
        <w:szCs w:val="20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F84A02"/>
    <w:multiLevelType w:val="hybridMultilevel"/>
    <w:tmpl w:val="DAAC9BD2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6C4AAF"/>
    <w:multiLevelType w:val="hybridMultilevel"/>
    <w:tmpl w:val="D022447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7A3CE8A4">
      <w:start w:val="28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CE231E"/>
    <w:multiLevelType w:val="hybridMultilevel"/>
    <w:tmpl w:val="5D24AF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3DB1FC3"/>
    <w:multiLevelType w:val="multilevel"/>
    <w:tmpl w:val="8D741B1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46393897"/>
    <w:multiLevelType w:val="hybridMultilevel"/>
    <w:tmpl w:val="959E6314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694FB3"/>
    <w:multiLevelType w:val="hybridMultilevel"/>
    <w:tmpl w:val="6F2C779E"/>
    <w:lvl w:ilvl="0" w:tplc="86A63914">
      <w:start w:val="1"/>
      <w:numFmt w:val="decimal"/>
      <w:lvlText w:val="%1)"/>
      <w:lvlJc w:val="left"/>
      <w:pPr>
        <w:ind w:left="360" w:hanging="360"/>
      </w:pPr>
      <w:rPr>
        <w:rFonts w:ascii="Perpetua" w:eastAsia="Times New Roman" w:hAnsi="Perpetua" w:cstheme="minorHAnsi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691EC9"/>
    <w:multiLevelType w:val="hybridMultilevel"/>
    <w:tmpl w:val="6D7EE9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6E40675"/>
    <w:multiLevelType w:val="hybridMultilevel"/>
    <w:tmpl w:val="ABAC776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CB134F"/>
    <w:multiLevelType w:val="hybridMultilevel"/>
    <w:tmpl w:val="D9506A3C"/>
    <w:lvl w:ilvl="0" w:tplc="1C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6"/>
  </w:num>
  <w:num w:numId="5">
    <w:abstractNumId w:val="3"/>
  </w:num>
  <w:num w:numId="6">
    <w:abstractNumId w:val="11"/>
  </w:num>
  <w:num w:numId="7">
    <w:abstractNumId w:val="12"/>
  </w:num>
  <w:num w:numId="8">
    <w:abstractNumId w:val="4"/>
  </w:num>
  <w:num w:numId="9">
    <w:abstractNumId w:val="13"/>
  </w:num>
  <w:num w:numId="10">
    <w:abstractNumId w:val="5"/>
  </w:num>
  <w:num w:numId="11">
    <w:abstractNumId w:val="9"/>
  </w:num>
  <w:num w:numId="12">
    <w:abstractNumId w:val="7"/>
  </w:num>
  <w:num w:numId="13">
    <w:abstractNumId w:val="0"/>
  </w:num>
  <w:num w:numId="14">
    <w:abstractNumId w:val="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2MDEwNzEzNzM0NTRT0lEKTi0uzszPAykwrAUAIEFjNSwAAAA="/>
  </w:docVars>
  <w:rsids>
    <w:rsidRoot w:val="009749DE"/>
    <w:rsid w:val="00002DAF"/>
    <w:rsid w:val="00007471"/>
    <w:rsid w:val="00013030"/>
    <w:rsid w:val="00013F8A"/>
    <w:rsid w:val="0001585A"/>
    <w:rsid w:val="00021CA9"/>
    <w:rsid w:val="000245CA"/>
    <w:rsid w:val="0002726E"/>
    <w:rsid w:val="00030138"/>
    <w:rsid w:val="0003291D"/>
    <w:rsid w:val="000357CB"/>
    <w:rsid w:val="000359A1"/>
    <w:rsid w:val="00037011"/>
    <w:rsid w:val="000409D3"/>
    <w:rsid w:val="00041EE8"/>
    <w:rsid w:val="00042101"/>
    <w:rsid w:val="000423D7"/>
    <w:rsid w:val="000445F1"/>
    <w:rsid w:val="00050571"/>
    <w:rsid w:val="000535F8"/>
    <w:rsid w:val="00053796"/>
    <w:rsid w:val="00061E4A"/>
    <w:rsid w:val="00074524"/>
    <w:rsid w:val="000836F5"/>
    <w:rsid w:val="0008414E"/>
    <w:rsid w:val="0008773B"/>
    <w:rsid w:val="0009147C"/>
    <w:rsid w:val="00091C29"/>
    <w:rsid w:val="00094EA1"/>
    <w:rsid w:val="00095A55"/>
    <w:rsid w:val="000A656E"/>
    <w:rsid w:val="000A6BBE"/>
    <w:rsid w:val="000B4E38"/>
    <w:rsid w:val="000C0BE1"/>
    <w:rsid w:val="000C3F8C"/>
    <w:rsid w:val="000C532F"/>
    <w:rsid w:val="000C6223"/>
    <w:rsid w:val="000C7588"/>
    <w:rsid w:val="000D007F"/>
    <w:rsid w:val="000D7846"/>
    <w:rsid w:val="000E10B4"/>
    <w:rsid w:val="000E3D2D"/>
    <w:rsid w:val="000F15D9"/>
    <w:rsid w:val="000F3645"/>
    <w:rsid w:val="000F7477"/>
    <w:rsid w:val="0010399E"/>
    <w:rsid w:val="00105D7A"/>
    <w:rsid w:val="00106576"/>
    <w:rsid w:val="00106C51"/>
    <w:rsid w:val="00114056"/>
    <w:rsid w:val="00115480"/>
    <w:rsid w:val="00115580"/>
    <w:rsid w:val="00124F1A"/>
    <w:rsid w:val="00136CBF"/>
    <w:rsid w:val="00142D77"/>
    <w:rsid w:val="00143D55"/>
    <w:rsid w:val="00153369"/>
    <w:rsid w:val="001600BA"/>
    <w:rsid w:val="00160330"/>
    <w:rsid w:val="00162125"/>
    <w:rsid w:val="0017080E"/>
    <w:rsid w:val="00177D74"/>
    <w:rsid w:val="001808CC"/>
    <w:rsid w:val="001821EE"/>
    <w:rsid w:val="00185D80"/>
    <w:rsid w:val="001871AD"/>
    <w:rsid w:val="00187B98"/>
    <w:rsid w:val="001921C7"/>
    <w:rsid w:val="001960F7"/>
    <w:rsid w:val="001A60B7"/>
    <w:rsid w:val="001B1304"/>
    <w:rsid w:val="001B3E38"/>
    <w:rsid w:val="001C2212"/>
    <w:rsid w:val="001C5269"/>
    <w:rsid w:val="001C5B37"/>
    <w:rsid w:val="001C7C09"/>
    <w:rsid w:val="001C7D5D"/>
    <w:rsid w:val="001D65AC"/>
    <w:rsid w:val="001D77D9"/>
    <w:rsid w:val="001E09C5"/>
    <w:rsid w:val="001E0B9A"/>
    <w:rsid w:val="001E1A28"/>
    <w:rsid w:val="001E1A49"/>
    <w:rsid w:val="001E1D5B"/>
    <w:rsid w:val="001E35DC"/>
    <w:rsid w:val="00202B8B"/>
    <w:rsid w:val="00206BE3"/>
    <w:rsid w:val="00210CCE"/>
    <w:rsid w:val="002126CC"/>
    <w:rsid w:val="00217457"/>
    <w:rsid w:val="00220E86"/>
    <w:rsid w:val="00230A9A"/>
    <w:rsid w:val="0023201D"/>
    <w:rsid w:val="002411A3"/>
    <w:rsid w:val="002420D6"/>
    <w:rsid w:val="00247CD8"/>
    <w:rsid w:val="002527A2"/>
    <w:rsid w:val="00263524"/>
    <w:rsid w:val="00263C92"/>
    <w:rsid w:val="00264CCD"/>
    <w:rsid w:val="002677FD"/>
    <w:rsid w:val="00277DED"/>
    <w:rsid w:val="0028092D"/>
    <w:rsid w:val="00283310"/>
    <w:rsid w:val="00285B5E"/>
    <w:rsid w:val="0028663B"/>
    <w:rsid w:val="00286A65"/>
    <w:rsid w:val="00291F9D"/>
    <w:rsid w:val="00297481"/>
    <w:rsid w:val="00297B0D"/>
    <w:rsid w:val="002A29F3"/>
    <w:rsid w:val="002A2B39"/>
    <w:rsid w:val="002B271D"/>
    <w:rsid w:val="002B2C28"/>
    <w:rsid w:val="002B3551"/>
    <w:rsid w:val="002B7353"/>
    <w:rsid w:val="002C12EB"/>
    <w:rsid w:val="002C2AD3"/>
    <w:rsid w:val="002C6F08"/>
    <w:rsid w:val="002D355A"/>
    <w:rsid w:val="002D4D59"/>
    <w:rsid w:val="002E0A60"/>
    <w:rsid w:val="002E0E05"/>
    <w:rsid w:val="002E12F5"/>
    <w:rsid w:val="002E41D6"/>
    <w:rsid w:val="002E4B55"/>
    <w:rsid w:val="002E66CC"/>
    <w:rsid w:val="002E6C56"/>
    <w:rsid w:val="002F08FB"/>
    <w:rsid w:val="002F1E18"/>
    <w:rsid w:val="002F2630"/>
    <w:rsid w:val="002F36F6"/>
    <w:rsid w:val="002F4691"/>
    <w:rsid w:val="002F6C82"/>
    <w:rsid w:val="00300D9C"/>
    <w:rsid w:val="00304749"/>
    <w:rsid w:val="00305F5D"/>
    <w:rsid w:val="00311D35"/>
    <w:rsid w:val="0031248B"/>
    <w:rsid w:val="00312A82"/>
    <w:rsid w:val="0032209E"/>
    <w:rsid w:val="00322DD1"/>
    <w:rsid w:val="003261A6"/>
    <w:rsid w:val="00331284"/>
    <w:rsid w:val="00331C20"/>
    <w:rsid w:val="00331C89"/>
    <w:rsid w:val="003347C7"/>
    <w:rsid w:val="00335803"/>
    <w:rsid w:val="00343A41"/>
    <w:rsid w:val="00351CB2"/>
    <w:rsid w:val="00355562"/>
    <w:rsid w:val="0035761D"/>
    <w:rsid w:val="003716F5"/>
    <w:rsid w:val="00373257"/>
    <w:rsid w:val="00380571"/>
    <w:rsid w:val="00384195"/>
    <w:rsid w:val="00384D95"/>
    <w:rsid w:val="003859FB"/>
    <w:rsid w:val="003922F0"/>
    <w:rsid w:val="0039678C"/>
    <w:rsid w:val="003967F9"/>
    <w:rsid w:val="00397924"/>
    <w:rsid w:val="003A1C98"/>
    <w:rsid w:val="003A2260"/>
    <w:rsid w:val="003A2C99"/>
    <w:rsid w:val="003A7224"/>
    <w:rsid w:val="003B36F1"/>
    <w:rsid w:val="003C2DD0"/>
    <w:rsid w:val="003D3E87"/>
    <w:rsid w:val="003D485D"/>
    <w:rsid w:val="003D7307"/>
    <w:rsid w:val="003E34A0"/>
    <w:rsid w:val="003E4C3D"/>
    <w:rsid w:val="003F7F51"/>
    <w:rsid w:val="00401969"/>
    <w:rsid w:val="004022F0"/>
    <w:rsid w:val="00402620"/>
    <w:rsid w:val="00403A42"/>
    <w:rsid w:val="00405AA9"/>
    <w:rsid w:val="004061EA"/>
    <w:rsid w:val="00406E01"/>
    <w:rsid w:val="00412509"/>
    <w:rsid w:val="00414ADA"/>
    <w:rsid w:val="0041610C"/>
    <w:rsid w:val="00421B38"/>
    <w:rsid w:val="0042267D"/>
    <w:rsid w:val="004232EC"/>
    <w:rsid w:val="00426F2F"/>
    <w:rsid w:val="004328D5"/>
    <w:rsid w:val="00447A86"/>
    <w:rsid w:val="00451DC2"/>
    <w:rsid w:val="00452BF3"/>
    <w:rsid w:val="00454115"/>
    <w:rsid w:val="00454A7A"/>
    <w:rsid w:val="004554FB"/>
    <w:rsid w:val="0045615F"/>
    <w:rsid w:val="00462143"/>
    <w:rsid w:val="00471B2E"/>
    <w:rsid w:val="00480E9F"/>
    <w:rsid w:val="00482B84"/>
    <w:rsid w:val="00490F35"/>
    <w:rsid w:val="00494795"/>
    <w:rsid w:val="004A143E"/>
    <w:rsid w:val="004A19CF"/>
    <w:rsid w:val="004A35E6"/>
    <w:rsid w:val="004A7C57"/>
    <w:rsid w:val="004D14C5"/>
    <w:rsid w:val="004D4A69"/>
    <w:rsid w:val="004D5E0B"/>
    <w:rsid w:val="004E5C85"/>
    <w:rsid w:val="004E613B"/>
    <w:rsid w:val="004F251A"/>
    <w:rsid w:val="004F63F9"/>
    <w:rsid w:val="005018AD"/>
    <w:rsid w:val="005032BC"/>
    <w:rsid w:val="00505A40"/>
    <w:rsid w:val="0050789F"/>
    <w:rsid w:val="00512EB5"/>
    <w:rsid w:val="00525018"/>
    <w:rsid w:val="005261DF"/>
    <w:rsid w:val="00533743"/>
    <w:rsid w:val="00541CB2"/>
    <w:rsid w:val="005444E2"/>
    <w:rsid w:val="0054789A"/>
    <w:rsid w:val="0055189B"/>
    <w:rsid w:val="005525EF"/>
    <w:rsid w:val="0055422F"/>
    <w:rsid w:val="00562BAF"/>
    <w:rsid w:val="0056358E"/>
    <w:rsid w:val="00572871"/>
    <w:rsid w:val="00574ED2"/>
    <w:rsid w:val="00577A7D"/>
    <w:rsid w:val="00580080"/>
    <w:rsid w:val="00581B61"/>
    <w:rsid w:val="00584155"/>
    <w:rsid w:val="00585955"/>
    <w:rsid w:val="00586C57"/>
    <w:rsid w:val="005930B3"/>
    <w:rsid w:val="0059743A"/>
    <w:rsid w:val="005B0818"/>
    <w:rsid w:val="005B283F"/>
    <w:rsid w:val="005B3043"/>
    <w:rsid w:val="005C0A77"/>
    <w:rsid w:val="005C58BD"/>
    <w:rsid w:val="005C5DA9"/>
    <w:rsid w:val="005C62A9"/>
    <w:rsid w:val="005C6B3D"/>
    <w:rsid w:val="005C6F76"/>
    <w:rsid w:val="005D40EA"/>
    <w:rsid w:val="005D5474"/>
    <w:rsid w:val="005D5E0E"/>
    <w:rsid w:val="005D68A8"/>
    <w:rsid w:val="005E011C"/>
    <w:rsid w:val="005E36E5"/>
    <w:rsid w:val="005E6210"/>
    <w:rsid w:val="005E6AF1"/>
    <w:rsid w:val="005F036C"/>
    <w:rsid w:val="005F197C"/>
    <w:rsid w:val="005F5BBF"/>
    <w:rsid w:val="00603B8F"/>
    <w:rsid w:val="00605CF5"/>
    <w:rsid w:val="00612D6C"/>
    <w:rsid w:val="00617473"/>
    <w:rsid w:val="006213D1"/>
    <w:rsid w:val="00623BAD"/>
    <w:rsid w:val="00626408"/>
    <w:rsid w:val="00626876"/>
    <w:rsid w:val="006338F5"/>
    <w:rsid w:val="0063613F"/>
    <w:rsid w:val="006414AA"/>
    <w:rsid w:val="006454E6"/>
    <w:rsid w:val="00647730"/>
    <w:rsid w:val="00647D97"/>
    <w:rsid w:val="00650E18"/>
    <w:rsid w:val="00654CDD"/>
    <w:rsid w:val="00655F82"/>
    <w:rsid w:val="00657555"/>
    <w:rsid w:val="00661464"/>
    <w:rsid w:val="006631AF"/>
    <w:rsid w:val="006677D9"/>
    <w:rsid w:val="00671146"/>
    <w:rsid w:val="0067159B"/>
    <w:rsid w:val="0067258D"/>
    <w:rsid w:val="00675F25"/>
    <w:rsid w:val="0067764D"/>
    <w:rsid w:val="00683C5F"/>
    <w:rsid w:val="0068428B"/>
    <w:rsid w:val="006862F6"/>
    <w:rsid w:val="0069787A"/>
    <w:rsid w:val="006A5E8B"/>
    <w:rsid w:val="006A762F"/>
    <w:rsid w:val="006A7CFC"/>
    <w:rsid w:val="006A7FC0"/>
    <w:rsid w:val="006B53CF"/>
    <w:rsid w:val="006B776B"/>
    <w:rsid w:val="006C0B89"/>
    <w:rsid w:val="006C2B73"/>
    <w:rsid w:val="006D018F"/>
    <w:rsid w:val="006D55CC"/>
    <w:rsid w:val="006D6367"/>
    <w:rsid w:val="006E72F1"/>
    <w:rsid w:val="006F04DB"/>
    <w:rsid w:val="006F68D6"/>
    <w:rsid w:val="00707558"/>
    <w:rsid w:val="00711624"/>
    <w:rsid w:val="00715F92"/>
    <w:rsid w:val="00720601"/>
    <w:rsid w:val="00723B88"/>
    <w:rsid w:val="00733D0D"/>
    <w:rsid w:val="00735796"/>
    <w:rsid w:val="0073677C"/>
    <w:rsid w:val="007373CD"/>
    <w:rsid w:val="00737A21"/>
    <w:rsid w:val="007407CB"/>
    <w:rsid w:val="00740DBE"/>
    <w:rsid w:val="00741117"/>
    <w:rsid w:val="007469A4"/>
    <w:rsid w:val="00756A7A"/>
    <w:rsid w:val="00762006"/>
    <w:rsid w:val="00763D4E"/>
    <w:rsid w:val="00766C00"/>
    <w:rsid w:val="00770832"/>
    <w:rsid w:val="00775C98"/>
    <w:rsid w:val="00781502"/>
    <w:rsid w:val="0079464E"/>
    <w:rsid w:val="007A0246"/>
    <w:rsid w:val="007A1554"/>
    <w:rsid w:val="007A303E"/>
    <w:rsid w:val="007A7B9D"/>
    <w:rsid w:val="007B1C1F"/>
    <w:rsid w:val="007B5691"/>
    <w:rsid w:val="007B5E3A"/>
    <w:rsid w:val="007C0A71"/>
    <w:rsid w:val="007C0BF9"/>
    <w:rsid w:val="007C1189"/>
    <w:rsid w:val="007D0146"/>
    <w:rsid w:val="007E0497"/>
    <w:rsid w:val="007E056D"/>
    <w:rsid w:val="007E0C1F"/>
    <w:rsid w:val="007E3EFF"/>
    <w:rsid w:val="007E76D9"/>
    <w:rsid w:val="00803C83"/>
    <w:rsid w:val="008040F3"/>
    <w:rsid w:val="008104FF"/>
    <w:rsid w:val="0081240F"/>
    <w:rsid w:val="00814D4C"/>
    <w:rsid w:val="00816637"/>
    <w:rsid w:val="0081668B"/>
    <w:rsid w:val="008169D3"/>
    <w:rsid w:val="00823063"/>
    <w:rsid w:val="00827D42"/>
    <w:rsid w:val="008346A1"/>
    <w:rsid w:val="00837C4C"/>
    <w:rsid w:val="00841860"/>
    <w:rsid w:val="00842636"/>
    <w:rsid w:val="00844939"/>
    <w:rsid w:val="00846586"/>
    <w:rsid w:val="00846A25"/>
    <w:rsid w:val="00860FEA"/>
    <w:rsid w:val="008623A9"/>
    <w:rsid w:val="00862E4D"/>
    <w:rsid w:val="00867248"/>
    <w:rsid w:val="00870D16"/>
    <w:rsid w:val="008755BD"/>
    <w:rsid w:val="00876EAC"/>
    <w:rsid w:val="008A242C"/>
    <w:rsid w:val="008A3049"/>
    <w:rsid w:val="008A50E3"/>
    <w:rsid w:val="008B3E16"/>
    <w:rsid w:val="008B43FB"/>
    <w:rsid w:val="008B5487"/>
    <w:rsid w:val="008E0D85"/>
    <w:rsid w:val="008F19C8"/>
    <w:rsid w:val="008F559B"/>
    <w:rsid w:val="008F733C"/>
    <w:rsid w:val="00903160"/>
    <w:rsid w:val="00904FFC"/>
    <w:rsid w:val="0090516A"/>
    <w:rsid w:val="0091050F"/>
    <w:rsid w:val="0091234C"/>
    <w:rsid w:val="00921C27"/>
    <w:rsid w:val="0092280F"/>
    <w:rsid w:val="009246EB"/>
    <w:rsid w:val="009424C4"/>
    <w:rsid w:val="00944915"/>
    <w:rsid w:val="00946830"/>
    <w:rsid w:val="009600AE"/>
    <w:rsid w:val="00971B6A"/>
    <w:rsid w:val="009749DE"/>
    <w:rsid w:val="00981088"/>
    <w:rsid w:val="009829D5"/>
    <w:rsid w:val="00997A88"/>
    <w:rsid w:val="009B17C9"/>
    <w:rsid w:val="009C1A0E"/>
    <w:rsid w:val="009D0254"/>
    <w:rsid w:val="009D036F"/>
    <w:rsid w:val="009D71BA"/>
    <w:rsid w:val="009E270A"/>
    <w:rsid w:val="009E3C9F"/>
    <w:rsid w:val="009E4E41"/>
    <w:rsid w:val="009E52B0"/>
    <w:rsid w:val="009E64EC"/>
    <w:rsid w:val="009E674F"/>
    <w:rsid w:val="009F3969"/>
    <w:rsid w:val="009F41E3"/>
    <w:rsid w:val="009F4D6B"/>
    <w:rsid w:val="009F7AF4"/>
    <w:rsid w:val="00A013C8"/>
    <w:rsid w:val="00A05599"/>
    <w:rsid w:val="00A05BC5"/>
    <w:rsid w:val="00A07CA6"/>
    <w:rsid w:val="00A13E56"/>
    <w:rsid w:val="00A15211"/>
    <w:rsid w:val="00A2125C"/>
    <w:rsid w:val="00A23F0A"/>
    <w:rsid w:val="00A24876"/>
    <w:rsid w:val="00A2702C"/>
    <w:rsid w:val="00A32C29"/>
    <w:rsid w:val="00A370BD"/>
    <w:rsid w:val="00A4129F"/>
    <w:rsid w:val="00A422AF"/>
    <w:rsid w:val="00A424BB"/>
    <w:rsid w:val="00A516F6"/>
    <w:rsid w:val="00A53998"/>
    <w:rsid w:val="00A55010"/>
    <w:rsid w:val="00A56A58"/>
    <w:rsid w:val="00A57605"/>
    <w:rsid w:val="00A6450A"/>
    <w:rsid w:val="00A6478D"/>
    <w:rsid w:val="00A739F5"/>
    <w:rsid w:val="00A83BE4"/>
    <w:rsid w:val="00A85C17"/>
    <w:rsid w:val="00A86E98"/>
    <w:rsid w:val="00A9005F"/>
    <w:rsid w:val="00A9190A"/>
    <w:rsid w:val="00A91FEF"/>
    <w:rsid w:val="00A94804"/>
    <w:rsid w:val="00AA0721"/>
    <w:rsid w:val="00AB0B65"/>
    <w:rsid w:val="00AB1FA2"/>
    <w:rsid w:val="00AB602C"/>
    <w:rsid w:val="00AC2413"/>
    <w:rsid w:val="00AC4CDA"/>
    <w:rsid w:val="00AC545D"/>
    <w:rsid w:val="00AD3E60"/>
    <w:rsid w:val="00AD78C8"/>
    <w:rsid w:val="00AE1F36"/>
    <w:rsid w:val="00AF10A1"/>
    <w:rsid w:val="00AF6DF5"/>
    <w:rsid w:val="00B02314"/>
    <w:rsid w:val="00B10D63"/>
    <w:rsid w:val="00B127A1"/>
    <w:rsid w:val="00B13666"/>
    <w:rsid w:val="00B140C1"/>
    <w:rsid w:val="00B16A50"/>
    <w:rsid w:val="00B22E2F"/>
    <w:rsid w:val="00B23B9E"/>
    <w:rsid w:val="00B27F33"/>
    <w:rsid w:val="00B34658"/>
    <w:rsid w:val="00B35ECF"/>
    <w:rsid w:val="00B422B3"/>
    <w:rsid w:val="00B43A98"/>
    <w:rsid w:val="00B452D5"/>
    <w:rsid w:val="00B46B4A"/>
    <w:rsid w:val="00B52A4A"/>
    <w:rsid w:val="00B57D00"/>
    <w:rsid w:val="00B6656E"/>
    <w:rsid w:val="00B70FF5"/>
    <w:rsid w:val="00B72457"/>
    <w:rsid w:val="00B726D5"/>
    <w:rsid w:val="00B7283D"/>
    <w:rsid w:val="00B731B5"/>
    <w:rsid w:val="00B814E3"/>
    <w:rsid w:val="00B85160"/>
    <w:rsid w:val="00B9111A"/>
    <w:rsid w:val="00B92C82"/>
    <w:rsid w:val="00BA432A"/>
    <w:rsid w:val="00BB0ECA"/>
    <w:rsid w:val="00BB74AC"/>
    <w:rsid w:val="00BC106F"/>
    <w:rsid w:val="00BC4BF3"/>
    <w:rsid w:val="00BC5770"/>
    <w:rsid w:val="00BC6389"/>
    <w:rsid w:val="00BD1012"/>
    <w:rsid w:val="00BE0A17"/>
    <w:rsid w:val="00BE1BE2"/>
    <w:rsid w:val="00BE1DD6"/>
    <w:rsid w:val="00BE3A24"/>
    <w:rsid w:val="00BE436A"/>
    <w:rsid w:val="00BF4242"/>
    <w:rsid w:val="00BF521E"/>
    <w:rsid w:val="00C01EF0"/>
    <w:rsid w:val="00C05740"/>
    <w:rsid w:val="00C0600D"/>
    <w:rsid w:val="00C0657D"/>
    <w:rsid w:val="00C15110"/>
    <w:rsid w:val="00C23012"/>
    <w:rsid w:val="00C277E1"/>
    <w:rsid w:val="00C330B0"/>
    <w:rsid w:val="00C40F9A"/>
    <w:rsid w:val="00C43CB7"/>
    <w:rsid w:val="00C4560E"/>
    <w:rsid w:val="00C5500E"/>
    <w:rsid w:val="00C670B2"/>
    <w:rsid w:val="00C70779"/>
    <w:rsid w:val="00C75099"/>
    <w:rsid w:val="00C82509"/>
    <w:rsid w:val="00C8574C"/>
    <w:rsid w:val="00C87E50"/>
    <w:rsid w:val="00C95F51"/>
    <w:rsid w:val="00CA2048"/>
    <w:rsid w:val="00CA3BF1"/>
    <w:rsid w:val="00CA5E58"/>
    <w:rsid w:val="00CB0B72"/>
    <w:rsid w:val="00CB390B"/>
    <w:rsid w:val="00CD0EFB"/>
    <w:rsid w:val="00CD467B"/>
    <w:rsid w:val="00CD5BD8"/>
    <w:rsid w:val="00CE4CBB"/>
    <w:rsid w:val="00CE50ED"/>
    <w:rsid w:val="00D11CF3"/>
    <w:rsid w:val="00D12A39"/>
    <w:rsid w:val="00D13CDC"/>
    <w:rsid w:val="00D17EAE"/>
    <w:rsid w:val="00D2008E"/>
    <w:rsid w:val="00D217C4"/>
    <w:rsid w:val="00D27AE5"/>
    <w:rsid w:val="00D27FC3"/>
    <w:rsid w:val="00D310A0"/>
    <w:rsid w:val="00D31367"/>
    <w:rsid w:val="00D330E5"/>
    <w:rsid w:val="00D3348D"/>
    <w:rsid w:val="00D3650F"/>
    <w:rsid w:val="00D4036F"/>
    <w:rsid w:val="00D421E0"/>
    <w:rsid w:val="00D43547"/>
    <w:rsid w:val="00D44475"/>
    <w:rsid w:val="00D4459C"/>
    <w:rsid w:val="00D452E1"/>
    <w:rsid w:val="00D457A6"/>
    <w:rsid w:val="00D45A97"/>
    <w:rsid w:val="00D461ED"/>
    <w:rsid w:val="00D50390"/>
    <w:rsid w:val="00D52C56"/>
    <w:rsid w:val="00D53BDC"/>
    <w:rsid w:val="00D564D1"/>
    <w:rsid w:val="00D72DAB"/>
    <w:rsid w:val="00D74023"/>
    <w:rsid w:val="00D75E6B"/>
    <w:rsid w:val="00D836F5"/>
    <w:rsid w:val="00D90954"/>
    <w:rsid w:val="00DA0329"/>
    <w:rsid w:val="00DA18C6"/>
    <w:rsid w:val="00DA2A0D"/>
    <w:rsid w:val="00DA6BC9"/>
    <w:rsid w:val="00DA7EF8"/>
    <w:rsid w:val="00DB250C"/>
    <w:rsid w:val="00DB5718"/>
    <w:rsid w:val="00DB5D8C"/>
    <w:rsid w:val="00DC688D"/>
    <w:rsid w:val="00DD2438"/>
    <w:rsid w:val="00DD2AB8"/>
    <w:rsid w:val="00DD5F54"/>
    <w:rsid w:val="00DD6EE3"/>
    <w:rsid w:val="00DE799E"/>
    <w:rsid w:val="00DF1584"/>
    <w:rsid w:val="00DF686D"/>
    <w:rsid w:val="00E00F52"/>
    <w:rsid w:val="00E020C5"/>
    <w:rsid w:val="00E12CE7"/>
    <w:rsid w:val="00E1369A"/>
    <w:rsid w:val="00E14D13"/>
    <w:rsid w:val="00E1551F"/>
    <w:rsid w:val="00E164DD"/>
    <w:rsid w:val="00E271A1"/>
    <w:rsid w:val="00E3095A"/>
    <w:rsid w:val="00E3098F"/>
    <w:rsid w:val="00E32492"/>
    <w:rsid w:val="00E349D1"/>
    <w:rsid w:val="00E36FA7"/>
    <w:rsid w:val="00E37CF1"/>
    <w:rsid w:val="00E43736"/>
    <w:rsid w:val="00E46C84"/>
    <w:rsid w:val="00E4770A"/>
    <w:rsid w:val="00E50439"/>
    <w:rsid w:val="00E536A7"/>
    <w:rsid w:val="00E54448"/>
    <w:rsid w:val="00E54776"/>
    <w:rsid w:val="00E54AC1"/>
    <w:rsid w:val="00E61D25"/>
    <w:rsid w:val="00E647BA"/>
    <w:rsid w:val="00E6667D"/>
    <w:rsid w:val="00E70884"/>
    <w:rsid w:val="00E77CCE"/>
    <w:rsid w:val="00E9270E"/>
    <w:rsid w:val="00E9300A"/>
    <w:rsid w:val="00E94AB9"/>
    <w:rsid w:val="00E9680D"/>
    <w:rsid w:val="00EA1B00"/>
    <w:rsid w:val="00EA1C02"/>
    <w:rsid w:val="00EA21F1"/>
    <w:rsid w:val="00EA2986"/>
    <w:rsid w:val="00EB0B08"/>
    <w:rsid w:val="00EB27FE"/>
    <w:rsid w:val="00EB2CCA"/>
    <w:rsid w:val="00EB526B"/>
    <w:rsid w:val="00EB643C"/>
    <w:rsid w:val="00EB6ABD"/>
    <w:rsid w:val="00EC0E60"/>
    <w:rsid w:val="00EC2F28"/>
    <w:rsid w:val="00EC64E3"/>
    <w:rsid w:val="00EE77D8"/>
    <w:rsid w:val="00EF0B67"/>
    <w:rsid w:val="00F067EE"/>
    <w:rsid w:val="00F10AE9"/>
    <w:rsid w:val="00F118E2"/>
    <w:rsid w:val="00F12F25"/>
    <w:rsid w:val="00F1301B"/>
    <w:rsid w:val="00F15DE3"/>
    <w:rsid w:val="00F202CF"/>
    <w:rsid w:val="00F22787"/>
    <w:rsid w:val="00F2283F"/>
    <w:rsid w:val="00F25E06"/>
    <w:rsid w:val="00F26503"/>
    <w:rsid w:val="00F338E3"/>
    <w:rsid w:val="00F34FF0"/>
    <w:rsid w:val="00F37575"/>
    <w:rsid w:val="00F40E49"/>
    <w:rsid w:val="00F45D30"/>
    <w:rsid w:val="00F468F2"/>
    <w:rsid w:val="00F50D5D"/>
    <w:rsid w:val="00F60184"/>
    <w:rsid w:val="00F76062"/>
    <w:rsid w:val="00F760F7"/>
    <w:rsid w:val="00F83E70"/>
    <w:rsid w:val="00F8532C"/>
    <w:rsid w:val="00F90173"/>
    <w:rsid w:val="00F93588"/>
    <w:rsid w:val="00FA606D"/>
    <w:rsid w:val="00FB0DD8"/>
    <w:rsid w:val="00FC49BE"/>
    <w:rsid w:val="00FC574A"/>
    <w:rsid w:val="00FC6FE3"/>
    <w:rsid w:val="00FD606B"/>
    <w:rsid w:val="00FE0A84"/>
    <w:rsid w:val="00FE123B"/>
    <w:rsid w:val="00FE20EC"/>
    <w:rsid w:val="00FE59DA"/>
    <w:rsid w:val="00FF15F0"/>
    <w:rsid w:val="00FF1BB4"/>
    <w:rsid w:val="00FF66D6"/>
    <w:rsid w:val="00FF78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C49C946-5CFD-4F74-AAB7-C7C7776B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A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9"/>
    <w:unhideWhenUsed/>
    <w:qFormat/>
    <w:rsid w:val="00DA2A0D"/>
    <w:pPr>
      <w:keepLines w:val="0"/>
      <w:numPr>
        <w:ilvl w:val="1"/>
        <w:numId w:val="3"/>
      </w:numPr>
      <w:spacing w:before="0" w:after="120"/>
      <w:outlineLvl w:val="1"/>
    </w:pPr>
    <w:rPr>
      <w:rFonts w:ascii="Calibri" w:eastAsiaTheme="minorHAnsi" w:hAnsi="Calibri" w:cs="Arial"/>
      <w:b/>
      <w:color w:val="002060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749DE"/>
    <w:pPr>
      <w:ind w:left="720"/>
      <w:contextualSpacing/>
    </w:pPr>
  </w:style>
  <w:style w:type="paragraph" w:styleId="NoSpacing">
    <w:name w:val="No Spacing"/>
    <w:uiPriority w:val="99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A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77"/>
    <w:rPr>
      <w:rFonts w:ascii="Segoe UI" w:eastAsia="Times New Roman" w:hAnsi="Segoe UI" w:cs="Segoe UI"/>
      <w:sz w:val="18"/>
      <w:szCs w:val="1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DA2A0D"/>
    <w:rPr>
      <w:rFonts w:ascii="Calibri" w:hAnsi="Calibri" w:cs="Arial"/>
      <w:b/>
      <w:color w:val="002060"/>
      <w:sz w:val="32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A2A0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 w:eastAsia="nl-NL"/>
    </w:rPr>
  </w:style>
  <w:style w:type="table" w:styleId="TableGrid">
    <w:name w:val="Table Grid"/>
    <w:basedOn w:val="TableNormal"/>
    <w:uiPriority w:val="39"/>
    <w:rsid w:val="009829D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1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A23901-1314-42C5-997B-20012CF8D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wlett-Packard Company</dc:creator>
  <cp:lastModifiedBy>Limbanazo</cp:lastModifiedBy>
  <cp:revision>3</cp:revision>
  <dcterms:created xsi:type="dcterms:W3CDTF">2022-05-06T09:49:00Z</dcterms:created>
  <dcterms:modified xsi:type="dcterms:W3CDTF">2022-05-06T09:49:00Z</dcterms:modified>
</cp:coreProperties>
</file>